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990C6" w14:textId="77777777" w:rsidR="00DD1E53" w:rsidRPr="0048139B" w:rsidRDefault="00DD1E53" w:rsidP="00F81EC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0" w:name="_Hlk130026806"/>
      <w:bookmarkStart w:id="1" w:name="_Hlk130026950"/>
      <w:bookmarkStart w:id="2" w:name="_Hlk130027131"/>
      <w:bookmarkStart w:id="3" w:name="_Hlk120093100"/>
      <w:r w:rsidRPr="0048139B">
        <w:rPr>
          <w:rFonts w:ascii="Times New Roman" w:hAnsi="Times New Roman" w:cs="Times New Roman"/>
          <w:b/>
          <w:sz w:val="20"/>
          <w:szCs w:val="20"/>
        </w:rPr>
        <w:t>[Manuscript title]</w:t>
      </w:r>
    </w:p>
    <w:bookmarkEnd w:id="0"/>
    <w:p w14:paraId="3DD4D5D3" w14:textId="77777777" w:rsidR="00685221" w:rsidRPr="0048139B" w:rsidRDefault="00685221" w:rsidP="00BE02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 xml:space="preserve">Absolute Lymphocyte Count and Neutrophil-to-Lymphocyte Ratio as Predictors of CDK 4/6 Inhibitor Efficacy in Advanced Breast Cancer </w:t>
      </w:r>
    </w:p>
    <w:p w14:paraId="19E254E1" w14:textId="2B38D1C9" w:rsidR="00DD1E53" w:rsidRPr="0048139B" w:rsidRDefault="00DD1E53" w:rsidP="00BE022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8139B">
        <w:rPr>
          <w:rFonts w:ascii="Times New Roman" w:hAnsi="Times New Roman" w:cs="Times New Roman"/>
          <w:b/>
          <w:sz w:val="20"/>
          <w:szCs w:val="20"/>
        </w:rPr>
        <w:t>[Authors and affiliations]</w:t>
      </w:r>
    </w:p>
    <w:p w14:paraId="0CD1B8DF" w14:textId="6700845A" w:rsidR="00CD40E1" w:rsidRPr="0048139B" w:rsidRDefault="00CD40E1" w:rsidP="00BE02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Shogo Nakamoto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48139B">
        <w:rPr>
          <w:rFonts w:ascii="Times New Roman" w:hAnsi="Times New Roman" w:cs="Times New Roman"/>
          <w:sz w:val="20"/>
          <w:szCs w:val="20"/>
        </w:rPr>
        <w:t>,</w:t>
      </w:r>
      <w:bookmarkStart w:id="4" w:name="_Hlk130026831"/>
      <w:r w:rsidRPr="0048139B">
        <w:rPr>
          <w:rFonts w:ascii="Times New Roman" w:hAnsi="Times New Roman" w:cs="Times New Roman"/>
          <w:sz w:val="20"/>
          <w:szCs w:val="20"/>
        </w:rPr>
        <w:t xml:space="preserve"> Tadahiko Shien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8139B">
        <w:rPr>
          <w:rFonts w:ascii="Times New Roman" w:hAnsi="Times New Roman" w:cs="Times New Roman"/>
          <w:sz w:val="20"/>
          <w:szCs w:val="20"/>
        </w:rPr>
        <w:t>, Takayuki Iwamoto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8139B">
        <w:rPr>
          <w:rFonts w:ascii="Times New Roman" w:hAnsi="Times New Roman" w:cs="Times New Roman"/>
          <w:sz w:val="20"/>
          <w:szCs w:val="20"/>
        </w:rPr>
        <w:t>,</w:t>
      </w:r>
      <w:bookmarkEnd w:id="4"/>
      <w:r w:rsidRPr="0048139B">
        <w:rPr>
          <w:rFonts w:ascii="Times New Roman" w:hAnsi="Times New Roman" w:cs="Times New Roman"/>
          <w:sz w:val="20"/>
          <w:szCs w:val="20"/>
        </w:rPr>
        <w:t xml:space="preserve"> Shinichiro Kubo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139B">
        <w:rPr>
          <w:rFonts w:ascii="Times New Roman" w:hAnsi="Times New Roman" w:cs="Times New Roman"/>
          <w:sz w:val="20"/>
          <w:szCs w:val="20"/>
        </w:rPr>
        <w:t>, Mari Yamamoto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139B">
        <w:rPr>
          <w:rFonts w:ascii="Times New Roman" w:hAnsi="Times New Roman" w:cs="Times New Roman"/>
          <w:sz w:val="20"/>
          <w:szCs w:val="20"/>
        </w:rPr>
        <w:t>, Tetsumasa Yamashita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139B">
        <w:rPr>
          <w:rFonts w:ascii="Times New Roman" w:hAnsi="Times New Roman" w:cs="Times New Roman"/>
          <w:sz w:val="20"/>
          <w:szCs w:val="20"/>
        </w:rPr>
        <w:t>, Chihiro Kuwahara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139B">
        <w:rPr>
          <w:rFonts w:ascii="Times New Roman" w:hAnsi="Times New Roman" w:cs="Times New Roman"/>
          <w:sz w:val="20"/>
          <w:szCs w:val="20"/>
        </w:rPr>
        <w:t>, and Masahiko Ikeda</w:t>
      </w:r>
      <w:r w:rsidRPr="0048139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bookmarkEnd w:id="1"/>
    <w:p w14:paraId="64AE09BE" w14:textId="77777777" w:rsidR="00CD40E1" w:rsidRPr="0048139B" w:rsidRDefault="00CD40E1" w:rsidP="00BE02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1: Department of Breast and Thyroid Surgery, Fukuyama City Hospital, Hiroshima, Japan</w:t>
      </w:r>
    </w:p>
    <w:p w14:paraId="03B8A9D9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2: Department of Breast and Endocrine Surgery, Okayama University Hospital, Okayama, Japan</w:t>
      </w:r>
    </w:p>
    <w:bookmarkEnd w:id="2"/>
    <w:p w14:paraId="7B39875C" w14:textId="77777777" w:rsidR="00DD1E53" w:rsidRPr="0048139B" w:rsidRDefault="00DD1E53" w:rsidP="00F81EC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48139B">
        <w:rPr>
          <w:rFonts w:ascii="Times New Roman" w:hAnsi="Times New Roman" w:cs="Times New Roman"/>
          <w:b/>
          <w:sz w:val="20"/>
          <w:szCs w:val="20"/>
        </w:rPr>
        <w:t>[Corresponding author]</w:t>
      </w:r>
    </w:p>
    <w:p w14:paraId="0AC83828" w14:textId="12AFBEDB" w:rsidR="00CD40E1" w:rsidRPr="0048139B" w:rsidRDefault="00CD40E1" w:rsidP="00F81EC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Shogo Nakamoto MD</w:t>
      </w:r>
    </w:p>
    <w:p w14:paraId="3E1F0B95" w14:textId="77777777" w:rsidR="00CD40E1" w:rsidRPr="0048139B" w:rsidRDefault="00CD40E1" w:rsidP="00F81EC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Department of Breast and Endocrine Surgery, Okayama University Hospital, Japan</w:t>
      </w:r>
    </w:p>
    <w:p w14:paraId="480C1DAF" w14:textId="77777777" w:rsidR="00CD40E1" w:rsidRPr="0048139B" w:rsidRDefault="00CD40E1" w:rsidP="00F81EC7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2-5-1, Shikata-cho, Kita-ku, Okayama 700-8558, Japan</w:t>
      </w:r>
    </w:p>
    <w:p w14:paraId="13DB9227" w14:textId="291BD645" w:rsidR="00CD40E1" w:rsidRPr="0048139B" w:rsidRDefault="00CD40E1" w:rsidP="00F81EC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Phone: +81-86-235-6502</w:t>
      </w:r>
    </w:p>
    <w:p w14:paraId="698291E5" w14:textId="77777777" w:rsidR="00CD40E1" w:rsidRPr="0048139B" w:rsidRDefault="00CD40E1" w:rsidP="00F81EC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48139B">
          <w:rPr>
            <w:rStyle w:val="a3"/>
            <w:rFonts w:ascii="Times New Roman" w:hAnsi="Times New Roman" w:cs="Times New Roman"/>
            <w:color w:val="auto"/>
            <w:sz w:val="20"/>
            <w:szCs w:val="20"/>
          </w:rPr>
          <w:t>p92c9f20@s.okayama-u.ac.jp</w:t>
        </w:r>
      </w:hyperlink>
    </w:p>
    <w:bookmarkEnd w:id="3"/>
    <w:p w14:paraId="6ADD5031" w14:textId="2BF7EE02" w:rsidR="00CD40E1" w:rsidRPr="0048139B" w:rsidRDefault="00CD40E1" w:rsidP="00CA176C">
      <w:pPr>
        <w:tabs>
          <w:tab w:val="left" w:pos="5220"/>
        </w:tabs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2B1026" w14:textId="77777777" w:rsidR="00CD40E1" w:rsidRPr="0048139B" w:rsidRDefault="00CD40E1" w:rsidP="00F81EC7">
      <w:pPr>
        <w:spacing w:line="480" w:lineRule="auto"/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sectPr w:rsidR="00CD40E1" w:rsidRPr="0048139B" w:rsidSect="00945352">
          <w:footerReference w:type="default" r:id="rId8"/>
          <w:pgSz w:w="11906" w:h="16838" w:code="9"/>
          <w:pgMar w:top="1701" w:right="1701" w:bottom="1985" w:left="1701" w:header="851" w:footer="992" w:gutter="0"/>
          <w:cols w:space="425"/>
          <w:docGrid w:type="linesAndChars" w:linePitch="360"/>
        </w:sectPr>
      </w:pPr>
    </w:p>
    <w:p w14:paraId="27178CE0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8139B">
        <w:rPr>
          <w:rFonts w:ascii="Times New Roman" w:eastAsia="ＭＳ Ｐゴシック" w:hAnsi="Times New Roman" w:cs="Times New Roman"/>
          <w:kern w:val="0"/>
          <w:sz w:val="20"/>
          <w:szCs w:val="20"/>
        </w:rPr>
        <w:lastRenderedPageBreak/>
        <w:t>Supplementary Table 1. Multivariable analysis of time to treatment failure (Cox hazard model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71"/>
        <w:gridCol w:w="794"/>
        <w:gridCol w:w="1578"/>
        <w:gridCol w:w="934"/>
        <w:gridCol w:w="794"/>
        <w:gridCol w:w="1552"/>
        <w:gridCol w:w="929"/>
      </w:tblGrid>
      <w:tr w:rsidR="0048139B" w:rsidRPr="0048139B" w14:paraId="322E3CD6" w14:textId="77777777" w:rsidTr="00E60EDA">
        <w:trPr>
          <w:trHeight w:val="390"/>
        </w:trPr>
        <w:tc>
          <w:tcPr>
            <w:tcW w:w="24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425A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5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149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C</w:t>
            </w:r>
          </w:p>
        </w:tc>
        <w:tc>
          <w:tcPr>
            <w:tcW w:w="12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C30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LR</w:t>
            </w:r>
          </w:p>
        </w:tc>
      </w:tr>
      <w:tr w:rsidR="0048139B" w:rsidRPr="0048139B" w14:paraId="318F4CAF" w14:textId="77777777" w:rsidTr="00A536D9">
        <w:trPr>
          <w:trHeight w:val="390"/>
        </w:trPr>
        <w:tc>
          <w:tcPr>
            <w:tcW w:w="24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0AE4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30D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676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607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B07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576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42D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48139B" w:rsidRPr="0048139B" w14:paraId="79BF08F1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4D9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96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68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C1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8B3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85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73D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5140C040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499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nopausal status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re- vs. postmenopausa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C8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52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5B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13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B9C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44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532A18FB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2C8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is (recurrence vs. de novo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8E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D79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CA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1F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5A0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A1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04D1C2E9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A4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isease-free interval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&lt;24 vs. ≥24 months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1BC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6C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E08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56E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78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80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2131AC4B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59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or (neo)adjuvant chemotherapy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7A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4A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08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B1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32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E0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3B74C60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EC0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docrine sensitivity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sensitive vs. resistant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36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A2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8B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7B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86C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A8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45E7BB3D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E33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static sites (yes vs. no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41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820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57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4F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7FB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2F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61D95490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E6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entral nervous syste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CA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88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–9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8BA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94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04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–8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11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5</w:t>
            </w:r>
          </w:p>
        </w:tc>
      </w:tr>
      <w:tr w:rsidR="0048139B" w:rsidRPr="0048139B" w14:paraId="4D42E276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28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  Bo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BF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94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5F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0F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EB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0C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533F558F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F7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ung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30F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24B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86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A9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59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54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29068698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36F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leura and/or lymphangiopathy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69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E2D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–2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0DD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25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55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–2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012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48139B" w:rsidRPr="0048139B" w14:paraId="670B36D0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2F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ymph nod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8F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A5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E1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DA6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63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F1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54B080E7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FC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iv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C2B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3B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63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B66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2B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73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1FC5DDB7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2A9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oft tissue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0B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CF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B3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A78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F0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1A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6DEDE8D2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86D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isceral metastasis (yes vs. no)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D1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09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14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DF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537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5C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40282CBC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7D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metastatic sites (≥3 vs. &lt;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E2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5F8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F2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F9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42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78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0A97B6D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1132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ior chemotherapy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06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56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–2.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73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FB2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F6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–2.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D3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48139B" w:rsidRPr="0048139B" w14:paraId="0E13DCC3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18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K4/6i agents (PAL vs. ABM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3E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78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–1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1C9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10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A4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–2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C6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48139B" w:rsidRPr="0048139B" w14:paraId="6A090406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F2C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crine agents (LET vs. FUL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5A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5A2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B0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76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817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F9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4E9DE461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3A4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ose reduction at the start of administration (yes vs. no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AB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F9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859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15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7C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ED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521B0094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CE4" w14:textId="223A0150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ker</w:t>
            </w:r>
            <w:r w:rsidR="003A2EF0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f systemic immunity at basel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D8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4E72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36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7D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173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943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3FA6F1F4" w14:textId="77777777" w:rsidTr="00E60EDA">
        <w:trPr>
          <w:trHeight w:val="375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35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ALC &gt;1000 vs. ALC ≤1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E2A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57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–1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95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00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2C0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60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383E6FC7" w14:textId="77777777" w:rsidTr="00E60EDA">
        <w:trPr>
          <w:trHeight w:val="390"/>
        </w:trPr>
        <w:tc>
          <w:tcPr>
            <w:tcW w:w="2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0353" w14:textId="0A5ABB89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LR</w:t>
            </w:r>
            <w:r w:rsidR="00F911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91107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vs. NLR</w:t>
            </w:r>
            <w:r w:rsidR="00F91107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≤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26E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062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C00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3BB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AD8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–2.5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E9E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</w:tbl>
    <w:p w14:paraId="4E5300EE" w14:textId="40A78D99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a: one pati</w:t>
      </w:r>
      <w:r w:rsidR="003A2EF0" w:rsidRPr="0048139B">
        <w:rPr>
          <w:rFonts w:ascii="Times New Roman" w:hAnsi="Times New Roman" w:cs="Times New Roman"/>
          <w:sz w:val="20"/>
          <w:szCs w:val="20"/>
        </w:rPr>
        <w:t>e</w:t>
      </w:r>
      <w:r w:rsidRPr="0048139B">
        <w:rPr>
          <w:rFonts w:ascii="Times New Roman" w:hAnsi="Times New Roman" w:cs="Times New Roman"/>
          <w:sz w:val="20"/>
          <w:szCs w:val="20"/>
        </w:rPr>
        <w:t xml:space="preserve">nt was male in </w:t>
      </w:r>
      <w:r w:rsidR="003A2EF0" w:rsidRPr="0048139B">
        <w:rPr>
          <w:rFonts w:ascii="Times New Roman" w:hAnsi="Times New Roman" w:cs="Times New Roman"/>
          <w:sz w:val="20"/>
          <w:szCs w:val="20"/>
        </w:rPr>
        <w:t xml:space="preserve">the </w:t>
      </w:r>
      <w:r w:rsidRPr="0048139B">
        <w:rPr>
          <w:rFonts w:ascii="Times New Roman" w:hAnsi="Times New Roman" w:cs="Times New Roman"/>
          <w:sz w:val="20"/>
          <w:szCs w:val="20"/>
        </w:rPr>
        <w:t>abemaciclib group.</w:t>
      </w:r>
    </w:p>
    <w:p w14:paraId="615789EB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b: we excluded de novo breast cancer.</w:t>
      </w:r>
    </w:p>
    <w:p w14:paraId="7652E5F1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c: (neo)adjuvant chemotherapy included anthracycline and/or taxane-based regimens.</w:t>
      </w:r>
    </w:p>
    <w:p w14:paraId="654C4C21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d: endocrine resistance was defined as recurrence during adjuvant endocrine therapy.</w:t>
      </w:r>
    </w:p>
    <w:p w14:paraId="3B117850" w14:textId="2786A539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 xml:space="preserve">e: soft tissue included </w:t>
      </w:r>
      <w:r w:rsidR="003A2EF0" w:rsidRPr="0048139B">
        <w:rPr>
          <w:rFonts w:ascii="Times New Roman" w:hAnsi="Times New Roman" w:cs="Times New Roman"/>
          <w:sz w:val="20"/>
          <w:szCs w:val="20"/>
        </w:rPr>
        <w:t xml:space="preserve">the </w:t>
      </w:r>
      <w:r w:rsidRPr="0048139B">
        <w:rPr>
          <w:rFonts w:ascii="Times New Roman" w:hAnsi="Times New Roman" w:cs="Times New Roman"/>
          <w:sz w:val="20"/>
          <w:szCs w:val="20"/>
        </w:rPr>
        <w:t>contralateral breast, muscle, and skin.</w:t>
      </w:r>
    </w:p>
    <w:p w14:paraId="2841653D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f: chemotherapy for advanced breast cancer.</w:t>
      </w:r>
    </w:p>
    <w:p w14:paraId="6FD59645" w14:textId="1FDCBE63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Abbreviations: ABM, Abemaciclib; ALC, absolute lymphocyte count; CI, confidence interval; CDK4/6i, Cyclin-dependent kinase 4 and 6 inhibitors; HR, hazard ratio; OS, overall survival; PAL, Palbociclib; TTF, time to treatment failure</w:t>
      </w:r>
      <w:r w:rsidRPr="0048139B">
        <w:rPr>
          <w:rFonts w:ascii="Times New Roman" w:hAnsi="Times New Roman" w:cs="Times New Roman"/>
          <w:sz w:val="20"/>
          <w:szCs w:val="20"/>
        </w:rPr>
        <w:br w:type="page"/>
      </w:r>
    </w:p>
    <w:p w14:paraId="6FF2CF59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D40E1" w:rsidRPr="0048139B" w:rsidSect="00945352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10973F4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48139B">
        <w:rPr>
          <w:rFonts w:ascii="Times New Roman" w:hAnsi="Times New Roman" w:cs="Times New Roman"/>
          <w:bCs/>
          <w:kern w:val="0"/>
          <w:sz w:val="20"/>
          <w:szCs w:val="20"/>
        </w:rPr>
        <w:lastRenderedPageBreak/>
        <w:t xml:space="preserve">Supplementary Table 2. </w:t>
      </w:r>
      <w:r w:rsidRPr="0048139B">
        <w:rPr>
          <w:rFonts w:ascii="Times New Roman" w:hAnsi="Times New Roman" w:cs="Times New Roman"/>
          <w:kern w:val="0"/>
          <w:sz w:val="20"/>
          <w:szCs w:val="20"/>
        </w:rPr>
        <w:t>Multivariable analysis of overall survival (Cox hazard model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0"/>
        <w:gridCol w:w="887"/>
        <w:gridCol w:w="1933"/>
        <w:gridCol w:w="1118"/>
        <w:gridCol w:w="886"/>
        <w:gridCol w:w="1933"/>
        <w:gridCol w:w="1115"/>
      </w:tblGrid>
      <w:tr w:rsidR="0048139B" w:rsidRPr="0048139B" w14:paraId="7B737C37" w14:textId="77777777" w:rsidTr="00E60EDA">
        <w:trPr>
          <w:trHeight w:val="390"/>
        </w:trPr>
        <w:tc>
          <w:tcPr>
            <w:tcW w:w="20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243C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6DC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C</w:t>
            </w:r>
          </w:p>
        </w:tc>
        <w:tc>
          <w:tcPr>
            <w:tcW w:w="14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22E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LR</w:t>
            </w:r>
          </w:p>
        </w:tc>
      </w:tr>
      <w:tr w:rsidR="0048139B" w:rsidRPr="0048139B" w14:paraId="595145A5" w14:textId="77777777" w:rsidTr="00A536D9">
        <w:trPr>
          <w:trHeight w:val="390"/>
        </w:trPr>
        <w:tc>
          <w:tcPr>
            <w:tcW w:w="20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14AE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7D8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818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F27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81F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9AF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3B4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48139B" w:rsidRPr="0048139B" w14:paraId="2F9461C8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AE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82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BA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1F5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BD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7BB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D2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28124F4D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EDC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nopausal status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pre- vs. postmenopausal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98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6D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41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A9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C1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D2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39A7440A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2E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gnosis (recurrence vs. de novo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1F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3D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33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F4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63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49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27FA8CDF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A0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-free interval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&lt;24 vs. ≥24 month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29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EE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–18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DA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A8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45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1–98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1F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48139B" w:rsidRPr="0048139B" w14:paraId="35AC8DE6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AD2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or (neo)adjuvant chemotherapy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2E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AE2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143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03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05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02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106982B0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74F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docrine sensitivity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sensitive vs. resistan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FB5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A7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D9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2A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14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EFE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6F6D0145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BC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static sites (yes vs. no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00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D8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A3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64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7E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7F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90F706B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32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entral nervous syste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EA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D3B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5E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F9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792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A8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8139B" w:rsidRPr="0048139B" w14:paraId="5F082BAB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C3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  Bo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A3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31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36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1E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12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43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11794AF7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249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ung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B5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931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D0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42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90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CA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3B313E84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1B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leura and/or lymphangiopathy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4DA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3AD0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3D0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398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DA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584C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4A5F2D81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ECC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ymph nod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7E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78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–1.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C1F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81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35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–1.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4B0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48139B" w:rsidRPr="0048139B" w14:paraId="7DA603C5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A66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Liv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16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144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97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DC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92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DE9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1512536F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05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Soft tissue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8C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A9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BA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77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84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0D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3EE3FD0E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88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isceral metastasis (yes vs. no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1D7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3B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35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BE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34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77E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64476E8B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E7EA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metastatic sites (≥3 vs. &lt;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014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17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FA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13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6C7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B1A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782B1C3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AC21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ior chemotherapy 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B7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70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–3.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65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9CD3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AF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–6.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7D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 w:rsidR="0048139B" w:rsidRPr="0048139B" w14:paraId="5C465DBF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82E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K4/6i agents (PAL vs. ABM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5DB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248E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–3.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2FF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1B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67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–6.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FE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 w:rsidR="0048139B" w:rsidRPr="0048139B" w14:paraId="4AAC8229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2BF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crine agents (LET vs. FUL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49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2F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ECF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41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3FC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32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63628E73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210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ose reduction at the start of administration (yes vs. no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17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143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553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45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488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49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AE530FD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F22" w14:textId="2A002672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ker</w:t>
            </w:r>
            <w:r w:rsidR="001D11B9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f systemic immunity at baseli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0C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21B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5CC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198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FED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3E3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48849366" w14:textId="77777777" w:rsidTr="00E60EDA">
        <w:trPr>
          <w:trHeight w:val="375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ED5" w14:textId="77777777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ALC &gt;1000 vs. ALC ≤1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436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58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–0.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6B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C07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3B1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4A0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39B" w:rsidRPr="0048139B" w14:paraId="7183D16C" w14:textId="77777777" w:rsidTr="00E60EDA">
        <w:trPr>
          <w:trHeight w:val="390"/>
        </w:trPr>
        <w:tc>
          <w:tcPr>
            <w:tcW w:w="2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8F84" w14:textId="6DCC86CF" w:rsidR="00CD40E1" w:rsidRPr="0048139B" w:rsidRDefault="00CD40E1" w:rsidP="00F81E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91107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LR</w:t>
            </w:r>
            <w:r w:rsidR="00F911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91107"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3 vs. NLR ≤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7E2B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E879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5448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61E55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63FD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–22.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DB32" w14:textId="77777777" w:rsidR="00CD40E1" w:rsidRPr="0048139B" w:rsidRDefault="00CD40E1" w:rsidP="00F81E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13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</w:tbl>
    <w:p w14:paraId="69060847" w14:textId="734C026C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 xml:space="preserve">a: one patient was male in </w:t>
      </w:r>
      <w:r w:rsidR="001D11B9" w:rsidRPr="0048139B">
        <w:rPr>
          <w:rFonts w:ascii="Times New Roman" w:hAnsi="Times New Roman" w:cs="Times New Roman"/>
          <w:sz w:val="20"/>
          <w:szCs w:val="20"/>
        </w:rPr>
        <w:t xml:space="preserve">the </w:t>
      </w:r>
      <w:r w:rsidRPr="0048139B">
        <w:rPr>
          <w:rFonts w:ascii="Times New Roman" w:hAnsi="Times New Roman" w:cs="Times New Roman"/>
          <w:sz w:val="20"/>
          <w:szCs w:val="20"/>
        </w:rPr>
        <w:t>abemaciclib group.</w:t>
      </w:r>
    </w:p>
    <w:p w14:paraId="2778894D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b: we excluded de novo breast cancer.</w:t>
      </w:r>
    </w:p>
    <w:p w14:paraId="56380BF7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c: (neo)adjuvant chemotherapy included anthracycline and/or taxane-based regimens.</w:t>
      </w:r>
    </w:p>
    <w:p w14:paraId="3F2FD706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d: endocrine resistance was defined as recurrence during adjuvant endocrine therapy.</w:t>
      </w:r>
    </w:p>
    <w:p w14:paraId="2958E848" w14:textId="615CC0B4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 xml:space="preserve">e: soft tissue included </w:t>
      </w:r>
      <w:r w:rsidR="001D11B9" w:rsidRPr="0048139B">
        <w:rPr>
          <w:rFonts w:ascii="Times New Roman" w:hAnsi="Times New Roman" w:cs="Times New Roman"/>
          <w:sz w:val="20"/>
          <w:szCs w:val="20"/>
        </w:rPr>
        <w:t xml:space="preserve">the </w:t>
      </w:r>
      <w:r w:rsidRPr="0048139B">
        <w:rPr>
          <w:rFonts w:ascii="Times New Roman" w:hAnsi="Times New Roman" w:cs="Times New Roman"/>
          <w:sz w:val="20"/>
          <w:szCs w:val="20"/>
        </w:rPr>
        <w:t>contralateral breast, muscle, and skin.</w:t>
      </w:r>
    </w:p>
    <w:p w14:paraId="52D3E999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f: chemotherapy for advanced breast cancer.</w:t>
      </w:r>
    </w:p>
    <w:p w14:paraId="26B56B73" w14:textId="7280AB50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Abbreviations: ABM, abemaciclib; ALC, absolute lymphocyte count; CI, confidence interval; CDK4/6i, Cyclin-dependent kinase 4 and 6 inhibitors; HR, hazard ratio; OS, overall survival; PAL, palbociclib; TTF, time to treatment failure.</w:t>
      </w:r>
      <w:r w:rsidRPr="0048139B">
        <w:rPr>
          <w:rFonts w:ascii="Times New Roman" w:hAnsi="Times New Roman" w:cs="Times New Roman"/>
          <w:sz w:val="20"/>
          <w:szCs w:val="20"/>
        </w:rPr>
        <w:br w:type="page"/>
      </w:r>
    </w:p>
    <w:p w14:paraId="18E7DE97" w14:textId="77777777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D40E1" w:rsidRPr="0048139B" w:rsidSect="00945352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FB09CC8" w14:textId="3155DA59" w:rsidR="00CD40E1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 w:rsidR="0048139B">
        <w:rPr>
          <w:rFonts w:ascii="Times New Roman" w:hAnsi="Times New Roman" w:cs="Times New Roman" w:hint="eastAsia"/>
          <w:sz w:val="20"/>
          <w:szCs w:val="20"/>
        </w:rPr>
        <w:t>ure</w:t>
      </w:r>
      <w:r w:rsidRPr="0048139B">
        <w:rPr>
          <w:rFonts w:ascii="Times New Roman" w:hAnsi="Times New Roman" w:cs="Times New Roman"/>
          <w:sz w:val="20"/>
          <w:szCs w:val="20"/>
        </w:rPr>
        <w:t>. 1 Time to treatment failure and overall survival according to baseline values of (A, B) ALC and (C, D) NLR in patients treated with PAL for advanced breast cancer</w:t>
      </w:r>
    </w:p>
    <w:p w14:paraId="0ABE7B97" w14:textId="0CC7C768" w:rsidR="00F91107" w:rsidRDefault="00F91107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A2BC1AE" wp14:editId="03FF3A35">
            <wp:extent cx="5400040" cy="3037840"/>
            <wp:effectExtent l="0" t="0" r="0" b="0"/>
            <wp:docPr id="20437471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0A754" w14:textId="6090560D" w:rsidR="00F91107" w:rsidRPr="0048139B" w:rsidRDefault="00F91107" w:rsidP="00F81EC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noProof/>
        </w:rPr>
        <w:drawing>
          <wp:inline distT="0" distB="0" distL="0" distR="0" wp14:anchorId="7EE59C4E" wp14:editId="2BDACD35">
            <wp:extent cx="5400040" cy="3037840"/>
            <wp:effectExtent l="0" t="0" r="0" b="0"/>
            <wp:docPr id="166513533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1E31B" w14:textId="1F4C7913" w:rsidR="00CD40E1" w:rsidRPr="0048139B" w:rsidRDefault="00CD40E1" w:rsidP="00F81EC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t>Abbreviations: ALC, absolute lymphocyte count; CI, confidence interval; HR, hazard ratio; NLR, neutrophil-to-lymphocyte ratio; PAL, palbociclib</w:t>
      </w:r>
      <w:r w:rsidRPr="0048139B">
        <w:rPr>
          <w:rFonts w:ascii="Times New Roman" w:hAnsi="Times New Roman" w:cs="Times New Roman"/>
          <w:sz w:val="20"/>
          <w:szCs w:val="20"/>
        </w:rPr>
        <w:br w:type="page"/>
      </w:r>
    </w:p>
    <w:p w14:paraId="77C22BF1" w14:textId="6F0B700E" w:rsidR="00CD40E1" w:rsidRPr="0048139B" w:rsidRDefault="007D4072" w:rsidP="008479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39B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 w:rsidR="0048139B">
        <w:rPr>
          <w:rFonts w:ascii="Times New Roman" w:hAnsi="Times New Roman" w:cs="Times New Roman" w:hint="eastAsia"/>
          <w:sz w:val="20"/>
          <w:szCs w:val="20"/>
        </w:rPr>
        <w:t>ure</w:t>
      </w:r>
      <w:r w:rsidRPr="0048139B">
        <w:rPr>
          <w:rFonts w:ascii="Times New Roman" w:hAnsi="Times New Roman" w:cs="Times New Roman"/>
          <w:sz w:val="20"/>
          <w:szCs w:val="20"/>
        </w:rPr>
        <w:t>. 2</w:t>
      </w:r>
      <w:r w:rsidR="00CD40E1" w:rsidRPr="004813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40E1" w:rsidRPr="0048139B">
        <w:rPr>
          <w:rFonts w:ascii="Times New Roman" w:hAnsi="Times New Roman" w:cs="Times New Roman"/>
          <w:sz w:val="20"/>
          <w:szCs w:val="20"/>
        </w:rPr>
        <w:t>Time to treatment failure and overall survival in patients treated with CDK4/6i as (A, B) first line and (C, D) second-line therapy for advanced breast cancer</w:t>
      </w:r>
    </w:p>
    <w:p w14:paraId="67C4A604" w14:textId="2CDF1E81" w:rsidR="002B6F39" w:rsidRDefault="00F91107" w:rsidP="008479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C035E7C" wp14:editId="73E1788E">
            <wp:extent cx="5400040" cy="3037840"/>
            <wp:effectExtent l="0" t="0" r="0" b="0"/>
            <wp:docPr id="69332649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2BC56" w14:textId="18417A5C" w:rsidR="00F91107" w:rsidRPr="0048139B" w:rsidRDefault="00F91107" w:rsidP="0084799C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noProof/>
        </w:rPr>
        <w:drawing>
          <wp:inline distT="0" distB="0" distL="0" distR="0" wp14:anchorId="140057FC" wp14:editId="2072EC57">
            <wp:extent cx="5400040" cy="3037840"/>
            <wp:effectExtent l="0" t="0" r="0" b="0"/>
            <wp:docPr id="192009003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47969" w14:textId="14FB6FBA" w:rsidR="00FF6DE9" w:rsidRPr="0048139B" w:rsidRDefault="00CD40E1" w:rsidP="002B6F39">
      <w:pPr>
        <w:spacing w:line="480" w:lineRule="auto"/>
        <w:rPr>
          <w:rFonts w:ascii="Times New Roman" w:hAnsi="Times New Roman" w:cs="Times New Roman"/>
        </w:rPr>
      </w:pPr>
      <w:r w:rsidRPr="0048139B">
        <w:rPr>
          <w:rFonts w:ascii="Times New Roman" w:hAnsi="Times New Roman" w:cs="Times New Roman"/>
          <w:sz w:val="20"/>
          <w:szCs w:val="20"/>
        </w:rPr>
        <w:t>Abbreviations: ABM, abemaciclib; CDK4/6i, cyclin-dependent kinase 4 and 6 inhibitor</w:t>
      </w:r>
      <w:r w:rsidR="005D40BE" w:rsidRPr="0048139B">
        <w:rPr>
          <w:rFonts w:ascii="Times New Roman" w:hAnsi="Times New Roman" w:cs="Times New Roman"/>
          <w:sz w:val="20"/>
          <w:szCs w:val="20"/>
        </w:rPr>
        <w:t>s</w:t>
      </w:r>
      <w:r w:rsidRPr="0048139B">
        <w:rPr>
          <w:rFonts w:ascii="Times New Roman" w:hAnsi="Times New Roman" w:cs="Times New Roman"/>
          <w:sz w:val="20"/>
          <w:szCs w:val="20"/>
        </w:rPr>
        <w:t>; CI, confidence interval; HR, hazard ratio; PAL, palbociclib</w:t>
      </w:r>
    </w:p>
    <w:sectPr w:rsidR="00FF6DE9" w:rsidRPr="0048139B" w:rsidSect="00945352">
      <w:pgSz w:w="11906" w:h="16838" w:code="9"/>
      <w:pgMar w:top="1701" w:right="1701" w:bottom="1985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DC6A03" w14:textId="77777777" w:rsidR="00945352" w:rsidRDefault="00945352">
      <w:r>
        <w:separator/>
      </w:r>
    </w:p>
  </w:endnote>
  <w:endnote w:type="continuationSeparator" w:id="0">
    <w:p w14:paraId="13CE5663" w14:textId="77777777" w:rsidR="00945352" w:rsidRDefault="0094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153191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1DB6E462" w14:textId="77777777" w:rsidR="000B3544" w:rsidRPr="00605C6B" w:rsidRDefault="008F568A">
        <w:pPr>
          <w:pStyle w:val="a7"/>
          <w:jc w:val="right"/>
          <w:rPr>
            <w:rFonts w:asciiTheme="majorBidi" w:hAnsiTheme="majorBidi" w:cstheme="majorBidi"/>
          </w:rPr>
        </w:pPr>
        <w:r w:rsidRPr="00605C6B">
          <w:rPr>
            <w:rFonts w:asciiTheme="majorBidi" w:hAnsiTheme="majorBidi" w:cstheme="majorBidi"/>
          </w:rPr>
          <w:fldChar w:fldCharType="begin"/>
        </w:r>
        <w:r w:rsidRPr="00605C6B">
          <w:rPr>
            <w:rFonts w:asciiTheme="majorBidi" w:hAnsiTheme="majorBidi" w:cstheme="majorBidi"/>
          </w:rPr>
          <w:instrText xml:space="preserve"> PAGE   \* MERGEFORMAT </w:instrText>
        </w:r>
        <w:r w:rsidRPr="00605C6B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42</w:t>
        </w:r>
        <w:r w:rsidRPr="00605C6B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0C6454C1" w14:textId="77777777" w:rsidR="000B3544" w:rsidRDefault="000B35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2207D" w14:textId="77777777" w:rsidR="00945352" w:rsidRDefault="00945352">
      <w:r>
        <w:separator/>
      </w:r>
    </w:p>
  </w:footnote>
  <w:footnote w:type="continuationSeparator" w:id="0">
    <w:p w14:paraId="6211BB82" w14:textId="77777777" w:rsidR="00945352" w:rsidRDefault="00945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A7C9D"/>
    <w:multiLevelType w:val="hybridMultilevel"/>
    <w:tmpl w:val="8A5C654A"/>
    <w:lvl w:ilvl="0" w:tplc="39E455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C626AA"/>
    <w:multiLevelType w:val="hybridMultilevel"/>
    <w:tmpl w:val="E184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E5BFA"/>
    <w:multiLevelType w:val="hybridMultilevel"/>
    <w:tmpl w:val="15DAA01A"/>
    <w:lvl w:ilvl="0" w:tplc="8AB821A4">
      <w:start w:val="1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134844"/>
    <w:multiLevelType w:val="multilevel"/>
    <w:tmpl w:val="16202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002BD2"/>
    <w:multiLevelType w:val="hybridMultilevel"/>
    <w:tmpl w:val="3A1CD5D0"/>
    <w:lvl w:ilvl="0" w:tplc="E10E5786">
      <w:start w:val="1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A913438"/>
    <w:multiLevelType w:val="hybridMultilevel"/>
    <w:tmpl w:val="F8009E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E270C1E"/>
    <w:multiLevelType w:val="hybridMultilevel"/>
    <w:tmpl w:val="E57080EE"/>
    <w:lvl w:ilvl="0" w:tplc="A760BCA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FB374A"/>
    <w:multiLevelType w:val="multilevel"/>
    <w:tmpl w:val="A8E4D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5495694">
    <w:abstractNumId w:val="7"/>
  </w:num>
  <w:num w:numId="2" w16cid:durableId="1218855159">
    <w:abstractNumId w:val="3"/>
  </w:num>
  <w:num w:numId="3" w16cid:durableId="564797244">
    <w:abstractNumId w:val="6"/>
  </w:num>
  <w:num w:numId="4" w16cid:durableId="396589974">
    <w:abstractNumId w:val="4"/>
  </w:num>
  <w:num w:numId="5" w16cid:durableId="2039694890">
    <w:abstractNumId w:val="2"/>
  </w:num>
  <w:num w:numId="6" w16cid:durableId="993604511">
    <w:abstractNumId w:val="5"/>
  </w:num>
  <w:num w:numId="7" w16cid:durableId="290290045">
    <w:abstractNumId w:val="0"/>
  </w:num>
  <w:num w:numId="8" w16cid:durableId="500127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40E1"/>
    <w:rsid w:val="000507DC"/>
    <w:rsid w:val="000A2373"/>
    <w:rsid w:val="000B3544"/>
    <w:rsid w:val="001025DA"/>
    <w:rsid w:val="00176DA7"/>
    <w:rsid w:val="001D11B9"/>
    <w:rsid w:val="001D38D5"/>
    <w:rsid w:val="001E5662"/>
    <w:rsid w:val="001E5B5C"/>
    <w:rsid w:val="001F3CDE"/>
    <w:rsid w:val="002150A4"/>
    <w:rsid w:val="00243B89"/>
    <w:rsid w:val="0027486C"/>
    <w:rsid w:val="00295644"/>
    <w:rsid w:val="002B2D55"/>
    <w:rsid w:val="002B6F39"/>
    <w:rsid w:val="00303290"/>
    <w:rsid w:val="00311A8D"/>
    <w:rsid w:val="003A2EF0"/>
    <w:rsid w:val="004414F2"/>
    <w:rsid w:val="0048139B"/>
    <w:rsid w:val="004B5547"/>
    <w:rsid w:val="00556175"/>
    <w:rsid w:val="0057550C"/>
    <w:rsid w:val="005B7B0A"/>
    <w:rsid w:val="005D40BE"/>
    <w:rsid w:val="00602981"/>
    <w:rsid w:val="0060520D"/>
    <w:rsid w:val="00617409"/>
    <w:rsid w:val="006207C1"/>
    <w:rsid w:val="00685221"/>
    <w:rsid w:val="0069093B"/>
    <w:rsid w:val="006D2382"/>
    <w:rsid w:val="007732FA"/>
    <w:rsid w:val="007D4072"/>
    <w:rsid w:val="007E1002"/>
    <w:rsid w:val="00834A2C"/>
    <w:rsid w:val="00836095"/>
    <w:rsid w:val="00847A3B"/>
    <w:rsid w:val="008817C2"/>
    <w:rsid w:val="00881A39"/>
    <w:rsid w:val="008F568A"/>
    <w:rsid w:val="00921394"/>
    <w:rsid w:val="00935674"/>
    <w:rsid w:val="00945352"/>
    <w:rsid w:val="009555F3"/>
    <w:rsid w:val="00960042"/>
    <w:rsid w:val="00963896"/>
    <w:rsid w:val="00970C81"/>
    <w:rsid w:val="009A234B"/>
    <w:rsid w:val="009B44DB"/>
    <w:rsid w:val="009E4906"/>
    <w:rsid w:val="00A55EDF"/>
    <w:rsid w:val="00AE7240"/>
    <w:rsid w:val="00AF434D"/>
    <w:rsid w:val="00B01E46"/>
    <w:rsid w:val="00B2268E"/>
    <w:rsid w:val="00B932ED"/>
    <w:rsid w:val="00BB0161"/>
    <w:rsid w:val="00BB42DA"/>
    <w:rsid w:val="00C20220"/>
    <w:rsid w:val="00CA176C"/>
    <w:rsid w:val="00CD40E1"/>
    <w:rsid w:val="00CD444E"/>
    <w:rsid w:val="00CF490A"/>
    <w:rsid w:val="00D13D5F"/>
    <w:rsid w:val="00D41A2D"/>
    <w:rsid w:val="00D86106"/>
    <w:rsid w:val="00DC0BBC"/>
    <w:rsid w:val="00DD1E53"/>
    <w:rsid w:val="00DD6805"/>
    <w:rsid w:val="00DE34BE"/>
    <w:rsid w:val="00E5369E"/>
    <w:rsid w:val="00E808B0"/>
    <w:rsid w:val="00E938FD"/>
    <w:rsid w:val="00EA4708"/>
    <w:rsid w:val="00EF1971"/>
    <w:rsid w:val="00F25379"/>
    <w:rsid w:val="00F2588B"/>
    <w:rsid w:val="00F91107"/>
    <w:rsid w:val="00F96C91"/>
    <w:rsid w:val="00FF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9B85CA"/>
  <w15:chartTrackingRefBased/>
  <w15:docId w15:val="{4E2641CC-D367-42E0-BDB6-CC6191F5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0E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D40E1"/>
    <w:pPr>
      <w:spacing w:after="160"/>
      <w:jc w:val="left"/>
    </w:pPr>
    <w:rPr>
      <w:rFonts w:ascii="游明朝" w:eastAsia="游明朝" w:hAnsi="游明朝" w:cs="Times New Roman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CD40E1"/>
    <w:rPr>
      <w:rFonts w:ascii="游明朝" w:eastAsia="游明朝" w:hAnsi="游明朝" w:cs="Times New Roman"/>
      <w:noProof/>
      <w:sz w:val="20"/>
    </w:rPr>
  </w:style>
  <w:style w:type="paragraph" w:customStyle="1" w:styleId="1">
    <w:name w:val="リスト段落1"/>
    <w:basedOn w:val="a"/>
    <w:link w:val="10"/>
    <w:rsid w:val="00CD40E1"/>
    <w:pPr>
      <w:spacing w:after="160" w:line="480" w:lineRule="auto"/>
      <w:ind w:leftChars="400" w:left="840"/>
    </w:pPr>
    <w:rPr>
      <w:rFonts w:asciiTheme="minorEastAsia" w:eastAsia="ＭＳ 明朝" w:hAnsi="Times New Roman" w:cs="Times New Roman"/>
      <w:szCs w:val="22"/>
    </w:rPr>
  </w:style>
  <w:style w:type="character" w:customStyle="1" w:styleId="10">
    <w:name w:val="リスト段落1 (文字)"/>
    <w:basedOn w:val="a0"/>
    <w:link w:val="1"/>
    <w:rsid w:val="00CD40E1"/>
    <w:rPr>
      <w:rFonts w:asciiTheme="minorEastAsia" w:eastAsia="ＭＳ 明朝" w:hAnsi="Times New Roman" w:cs="Times New Roman"/>
    </w:rPr>
  </w:style>
  <w:style w:type="character" w:styleId="a3">
    <w:name w:val="Hyperlink"/>
    <w:basedOn w:val="a0"/>
    <w:uiPriority w:val="99"/>
    <w:unhideWhenUsed/>
    <w:rsid w:val="00CD40E1"/>
    <w:rPr>
      <w:color w:val="0000FF"/>
      <w:u w:val="single"/>
    </w:rPr>
  </w:style>
  <w:style w:type="character" w:styleId="a4">
    <w:name w:val="Strong"/>
    <w:basedOn w:val="a0"/>
    <w:uiPriority w:val="22"/>
    <w:qFormat/>
    <w:rsid w:val="00CD40E1"/>
    <w:rPr>
      <w:b/>
      <w:bCs/>
    </w:rPr>
  </w:style>
  <w:style w:type="paragraph" w:styleId="a5">
    <w:name w:val="header"/>
    <w:basedOn w:val="a"/>
    <w:link w:val="a6"/>
    <w:uiPriority w:val="99"/>
    <w:unhideWhenUsed/>
    <w:rsid w:val="00CD40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D40E1"/>
    <w:rPr>
      <w:szCs w:val="21"/>
    </w:rPr>
  </w:style>
  <w:style w:type="paragraph" w:styleId="a7">
    <w:name w:val="footer"/>
    <w:basedOn w:val="a"/>
    <w:link w:val="a8"/>
    <w:uiPriority w:val="99"/>
    <w:unhideWhenUsed/>
    <w:rsid w:val="00CD40E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D40E1"/>
    <w:rPr>
      <w:szCs w:val="21"/>
    </w:rPr>
  </w:style>
  <w:style w:type="character" w:customStyle="1" w:styleId="label">
    <w:name w:val="label"/>
    <w:basedOn w:val="a0"/>
    <w:rsid w:val="00CD40E1"/>
  </w:style>
  <w:style w:type="paragraph" w:customStyle="1" w:styleId="c-reading-companionreference-item">
    <w:name w:val="c-reading-companion__reference-item"/>
    <w:basedOn w:val="a"/>
    <w:rsid w:val="00CD40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c-reading-companionreference-citation">
    <w:name w:val="c-reading-companion__reference-citation"/>
    <w:basedOn w:val="a"/>
    <w:rsid w:val="00CD40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highlight">
    <w:name w:val="highlight"/>
    <w:basedOn w:val="a0"/>
    <w:rsid w:val="00CD40E1"/>
  </w:style>
  <w:style w:type="character" w:customStyle="1" w:styleId="mixed-citation">
    <w:name w:val="mixed-citation"/>
    <w:basedOn w:val="a0"/>
    <w:rsid w:val="00CD40E1"/>
  </w:style>
  <w:style w:type="character" w:customStyle="1" w:styleId="ref-title">
    <w:name w:val="ref-title"/>
    <w:basedOn w:val="a0"/>
    <w:rsid w:val="00CD40E1"/>
  </w:style>
  <w:style w:type="character" w:customStyle="1" w:styleId="ref-journal">
    <w:name w:val="ref-journal"/>
    <w:basedOn w:val="a0"/>
    <w:rsid w:val="00CD40E1"/>
  </w:style>
  <w:style w:type="character" w:customStyle="1" w:styleId="ref-vol">
    <w:name w:val="ref-vol"/>
    <w:basedOn w:val="a0"/>
    <w:rsid w:val="00CD40E1"/>
  </w:style>
  <w:style w:type="character" w:customStyle="1" w:styleId="nowrap">
    <w:name w:val="nowrap"/>
    <w:basedOn w:val="a0"/>
    <w:rsid w:val="00CD40E1"/>
  </w:style>
  <w:style w:type="paragraph" w:styleId="a9">
    <w:name w:val="Balloon Text"/>
    <w:basedOn w:val="a"/>
    <w:link w:val="aa"/>
    <w:uiPriority w:val="99"/>
    <w:semiHidden/>
    <w:unhideWhenUsed/>
    <w:rsid w:val="00CD40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D40E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Emphasis"/>
    <w:basedOn w:val="a0"/>
    <w:uiPriority w:val="20"/>
    <w:qFormat/>
    <w:rsid w:val="00CD40E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CD40E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D40E1"/>
    <w:rPr>
      <w:rFonts w:ascii="游明朝" w:eastAsia="游明朝" w:hAnsi="游明朝"/>
      <w:noProof/>
      <w:sz w:val="20"/>
      <w:szCs w:val="21"/>
    </w:rPr>
  </w:style>
  <w:style w:type="paragraph" w:customStyle="1" w:styleId="Heading2">
    <w:name w:val="Heading2"/>
    <w:basedOn w:val="a"/>
    <w:link w:val="Heading2Char"/>
    <w:qFormat/>
    <w:rsid w:val="00CD40E1"/>
    <w:pPr>
      <w:keepNext/>
      <w:spacing w:before="120" w:after="120" w:line="480" w:lineRule="auto"/>
      <w:jc w:val="left"/>
      <w:outlineLvl w:val="1"/>
    </w:pPr>
    <w:rPr>
      <w:rFonts w:ascii="Times New Roman" w:eastAsia="ＭＳ 明朝" w:hAnsi="Times New Roman" w:cs="Times New Roman"/>
      <w:b/>
      <w:i/>
    </w:rPr>
  </w:style>
  <w:style w:type="character" w:customStyle="1" w:styleId="Heading2Char">
    <w:name w:val="Heading2 Char"/>
    <w:link w:val="Heading2"/>
    <w:rsid w:val="00CD40E1"/>
    <w:rPr>
      <w:rFonts w:ascii="Times New Roman" w:eastAsia="ＭＳ 明朝" w:hAnsi="Times New Roman" w:cs="Times New Roman"/>
      <w:b/>
      <w:i/>
      <w:szCs w:val="21"/>
    </w:rPr>
  </w:style>
  <w:style w:type="paragraph" w:customStyle="1" w:styleId="Table1">
    <w:name w:val="Table1"/>
    <w:basedOn w:val="a"/>
    <w:link w:val="Table1Char"/>
    <w:qFormat/>
    <w:rsid w:val="00CD40E1"/>
    <w:pPr>
      <w:contextualSpacing/>
      <w:jc w:val="left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Table1Char">
    <w:name w:val="Table1 Char"/>
    <w:link w:val="Table1"/>
    <w:rsid w:val="00CD40E1"/>
    <w:rPr>
      <w:rFonts w:ascii="Times New Roman" w:eastAsia="ＭＳ 明朝" w:hAnsi="Times New Roman" w:cs="Times New Roman"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CD40E1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CD40E1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D40E1"/>
    <w:rPr>
      <w:rFonts w:ascii="Times New Roman" w:hAnsi="Times New Roman"/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CD40E1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D40E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D40E1"/>
    <w:rPr>
      <w:rFonts w:ascii="Times New Roman" w:hAnsi="Times New Roman"/>
      <w:b/>
      <w:bCs/>
      <w:sz w:val="20"/>
      <w:szCs w:val="20"/>
    </w:rPr>
  </w:style>
  <w:style w:type="character" w:customStyle="1" w:styleId="2">
    <w:name w:val="未解決のメンション2"/>
    <w:basedOn w:val="a0"/>
    <w:uiPriority w:val="99"/>
    <w:semiHidden/>
    <w:unhideWhenUsed/>
    <w:rsid w:val="00CD40E1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CD40E1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CD40E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CD40E1"/>
    <w:rPr>
      <w:sz w:val="24"/>
      <w:szCs w:val="24"/>
    </w:rPr>
  </w:style>
  <w:style w:type="paragraph" w:styleId="af2">
    <w:name w:val="List Paragraph"/>
    <w:basedOn w:val="a"/>
    <w:uiPriority w:val="34"/>
    <w:qFormat/>
    <w:rsid w:val="00CD40E1"/>
    <w:pPr>
      <w:ind w:leftChars="400" w:left="840"/>
    </w:pPr>
    <w:rPr>
      <w:szCs w:val="22"/>
    </w:rPr>
  </w:style>
  <w:style w:type="character" w:customStyle="1" w:styleId="5">
    <w:name w:val="未解決のメンション5"/>
    <w:basedOn w:val="a0"/>
    <w:uiPriority w:val="99"/>
    <w:semiHidden/>
    <w:unhideWhenUsed/>
    <w:rsid w:val="00CD40E1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CD40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92c9f20@s.okayama-u.ac.jp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9</Pages>
  <Words>743</Words>
  <Characters>4238</Characters>
  <Application>Microsoft Office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翔伍</dc:creator>
  <cp:keywords/>
  <dc:description/>
  <cp:lastModifiedBy>中本 翔伍</cp:lastModifiedBy>
  <cp:revision>19</cp:revision>
  <dcterms:created xsi:type="dcterms:W3CDTF">2023-03-23T01:45:00Z</dcterms:created>
  <dcterms:modified xsi:type="dcterms:W3CDTF">2024-04-24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1e8d3ea59585efe7daf2493eb830de1fd4726f40c94deda8cf3e3a7731746</vt:lpwstr>
  </property>
</Properties>
</file>